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Primer sequences used for 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real-time quantitative reverse transcription-PCR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258"/>
        <w:gridCol w:w="3063"/>
      </w:tblGrid>
      <w:tr>
        <w:trPr>
          <w:trHeight w:val="538" w:hRule="atLeast"/>
        </w:trPr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ene Name</w:t>
            </w:r>
          </w:p>
        </w:tc>
        <w:tc>
          <w:tcPr>
            <w:tcW w:w="32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" w:hAnsi="等线" w:eastAsia="等线" w:cs="等线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orward Prime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(5’-3’)</w:t>
            </w:r>
          </w:p>
        </w:tc>
        <w:tc>
          <w:tcPr>
            <w:tcW w:w="30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等线" w:hAnsi="等线" w:eastAsia="等线" w:cs="等线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Reverse Prim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(5’-3’)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P5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CGCCAATGACAAGAGGTTCC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GCCGAGACATTGCCAAGG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sK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TGTGGAGGCGGCTATATG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TAAGCGTCTTCAGAGTCAA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ATc1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GTCCTCCTATGAGTCCAAC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CTGGGTCCGTGGTCTTG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LP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TGGTGGATTATGCTCA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GTTCCTGCTCGAGGTT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CN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GGCAGTAAGGTGGTGAA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CCAATGTGGTCCGCTA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SX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ACTTACCCGTCTGACTTTGC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CCAGTTGCCCACTATTGC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X2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CGACACAGCCATATAAA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CATTCCCTAACCTGAAA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actin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CAGTCAAGGCTGAGAATG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TGGTGAAGACGCCAGTA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7a-3p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CAGTGGCTAAGTTCCGC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-Reverse Primer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b-5p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AGGTAGTTTCCTGTTGTTGGG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-Reverse Primer</w:t>
            </w:r>
          </w:p>
        </w:tc>
      </w:tr>
      <w:tr>
        <w:trPr>
          <w:trHeight w:val="61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el-miR-39-3p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iboB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RA0000010</w:t>
            </w:r>
          </w:p>
        </w:tc>
        <w:tc>
          <w:tcPr>
            <w:tcW w:w="30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-Reverse Primer</w:t>
            </w:r>
          </w:p>
        </w:tc>
      </w:tr>
      <w:tr>
        <w:trPr>
          <w:trHeight w:val="619" w:hRule="atLeast"/>
        </w:trPr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6</w:t>
            </w:r>
          </w:p>
        </w:tc>
        <w:tc>
          <w:tcPr>
            <w:tcW w:w="3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iboB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RAN0002</w:t>
            </w:r>
          </w:p>
        </w:tc>
        <w:tc>
          <w:tcPr>
            <w:tcW w:w="3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-Reverse Primer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/>
      </w:pPr>
      <w:r>
        <w:rPr>
          <w:rStyle w:val="Emphasis"/>
          <w:rFonts w:eastAsia="宋体" w:cs="Times New Roman" w:ascii="Times New Roman" w:hAnsi="Times New Roman"/>
          <w:i w:val="false"/>
          <w:iCs w:val="false"/>
          <w:kern w:val="2"/>
          <w:sz w:val="21"/>
          <w:szCs w:val="21"/>
          <w:lang w:val="en-US" w:eastAsia="zh-CN" w:bidi="ar"/>
        </w:rPr>
        <w:t xml:space="preserve">ACP5, </w:t>
      </w:r>
      <w:r>
        <w:rPr>
          <w:rStyle w:val="Resulthtml"/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tartrate resistant acidic phosphatase; </w:t>
      </w:r>
      <w:r>
        <w:rPr>
          <w:rStyle w:val="Emphasis"/>
          <w:rFonts w:eastAsia="宋体" w:cs="Times New Roman" w:ascii="Times New Roman" w:hAnsi="Times New Roman"/>
          <w:i w:val="false"/>
          <w:iCs w:val="false"/>
          <w:kern w:val="2"/>
          <w:sz w:val="21"/>
          <w:szCs w:val="21"/>
          <w:lang w:val="en-US" w:eastAsia="zh-CN" w:bidi="ar"/>
        </w:rPr>
        <w:t>CTsK,</w:t>
      </w:r>
      <w:r>
        <w:rPr>
          <w:rStyle w:val="Resulthtml"/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cathepsin K; </w:t>
      </w:r>
      <w:r>
        <w:rPr>
          <w:rStyle w:val="Emphasis"/>
          <w:rFonts w:eastAsia="宋体" w:cs="Times New Roman" w:ascii="Times New Roman" w:hAnsi="Times New Roman"/>
          <w:i w:val="false"/>
          <w:iCs w:val="false"/>
          <w:kern w:val="2"/>
          <w:sz w:val="21"/>
          <w:szCs w:val="21"/>
          <w:lang w:val="en-US" w:eastAsia="zh-CN" w:bidi="ar"/>
        </w:rPr>
        <w:t xml:space="preserve">NFATc1, </w:t>
      </w:r>
      <w:r>
        <w:rPr>
          <w:rStyle w:val="Resulthtml"/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nuclear factor of activated T‐cell cytoplasmic 1</w:t>
      </w:r>
      <w:r>
        <w:rPr>
          <w:rStyle w:val="Resulthtml"/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; ALP, 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alkaline phosphatase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  <w:t xml:space="preserve">; OCN, 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osteocalcin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  <w:t xml:space="preserve">; OSX, 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osterix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  <w:t xml:space="preserve">; RUNX2, </w:t>
      </w: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"/>
        </w:rPr>
        <w:t>runt-related transcription factor 2</w:t>
      </w: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Resulthtml">
    <w:name w:val="result-htm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5:52:00Z</dcterms:created>
  <dc:creator>赖国华</dc:creator>
  <dc:description/>
  <dc:language>en-US</dc:language>
  <cp:lastModifiedBy>赖国华</cp:lastModifiedBy>
  <dcterms:modified xsi:type="dcterms:W3CDTF">2022-02-05T11:53:4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50758EC60148EE886453AAAED3C107</vt:lpwstr>
  </property>
  <property fmtid="{D5CDD505-2E9C-101B-9397-08002B2CF9AE}" pid="3" name="KSOProductBuildVer">
    <vt:lpwstr>2052-11.1.0.11294</vt:lpwstr>
  </property>
</Properties>
</file>